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8AC56" w14:textId="77777777" w:rsidR="00A75F63" w:rsidRPr="004B2874" w:rsidRDefault="00A75F63" w:rsidP="00A75F63">
      <w:pPr>
        <w:pStyle w:val="Subsection"/>
        <w:spacing w:line="480" w:lineRule="auto"/>
        <w:ind w:firstLine="0"/>
        <w:rPr>
          <w:sz w:val="18"/>
          <w:szCs w:val="18"/>
        </w:rPr>
      </w:pPr>
      <w:r w:rsidRPr="004B2874">
        <w:t>S6 Table. Features in the RF model ranked by mean absolute SHAP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57"/>
        <w:gridCol w:w="3868"/>
        <w:gridCol w:w="2017"/>
        <w:gridCol w:w="1237"/>
      </w:tblGrid>
      <w:tr w:rsidR="00A75F63" w:rsidRPr="003E3FE7" w14:paraId="109B3D3A" w14:textId="77777777" w:rsidTr="00994057">
        <w:trPr>
          <w:trHeight w:val="285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33E84EBD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Rank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22166EC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Featur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67669C5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Mean absolute SHA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7C44BC3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Relative (%)</w:t>
            </w:r>
          </w:p>
        </w:tc>
      </w:tr>
      <w:tr w:rsidR="00A75F63" w:rsidRPr="003E3FE7" w14:paraId="4A5901C8" w14:textId="77777777" w:rsidTr="00994057">
        <w:trPr>
          <w:trHeight w:val="3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889531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D03857" w14:textId="77777777" w:rsidR="00A75F63" w:rsidRPr="003E3FE7" w:rsidRDefault="00A75F63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Solar radiation (MJ m</w:t>
            </w:r>
            <w:r w:rsidRPr="003E3FE7">
              <w:rPr>
                <w:rFonts w:ascii="Cambria Math" w:eastAsia="Times New Roman" w:hAnsi="Cambria Math" w:cs="Cambria Math"/>
                <w:color w:val="000000" w:themeColor="text1"/>
                <w:kern w:val="0"/>
                <w:sz w:val="18"/>
                <w:szCs w:val="18"/>
                <w14:ligatures w14:val="none"/>
              </w:rPr>
              <w:t>⁻</w:t>
            </w: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² yr</w:t>
            </w:r>
            <w:r w:rsidRPr="003E3FE7">
              <w:rPr>
                <w:rFonts w:ascii="Cambria Math" w:eastAsia="Times New Roman" w:hAnsi="Cambria Math" w:cs="Cambria Math"/>
                <w:color w:val="000000" w:themeColor="text1"/>
                <w:kern w:val="0"/>
                <w:sz w:val="18"/>
                <w:szCs w:val="18"/>
                <w14:ligatures w14:val="none"/>
              </w:rPr>
              <w:t>⁻</w:t>
            </w: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¹) (lag 1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E3CA4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95403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.51</w:t>
            </w:r>
          </w:p>
        </w:tc>
      </w:tr>
      <w:tr w:rsidR="00A75F63" w:rsidRPr="003E3FE7" w14:paraId="45DB67B5" w14:textId="77777777" w:rsidTr="0099405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A637E3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ABADE53" w14:textId="77777777" w:rsidR="00A75F63" w:rsidRPr="003E3FE7" w:rsidRDefault="00A75F63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Maximum temperature (°C) (lag 3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FEE57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777CA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.82</w:t>
            </w:r>
          </w:p>
        </w:tc>
      </w:tr>
      <w:tr w:rsidR="00A75F63" w:rsidRPr="003E3FE7" w14:paraId="53556302" w14:textId="77777777" w:rsidTr="0099405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26771B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7B3ECF3" w14:textId="77777777" w:rsidR="00A75F63" w:rsidRPr="003E3FE7" w:rsidRDefault="00A75F63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Oil palm bunch net primary production (kg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5EB35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D54A7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.26</w:t>
            </w:r>
          </w:p>
        </w:tc>
      </w:tr>
      <w:tr w:rsidR="00A75F63" w:rsidRPr="003E3FE7" w14:paraId="63983F3A" w14:textId="77777777" w:rsidTr="0099405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C4237D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8922B22" w14:textId="77777777" w:rsidR="00A75F63" w:rsidRPr="003E3FE7" w:rsidRDefault="00A75F63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APSIM yield (t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D7E15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AD774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.48</w:t>
            </w:r>
          </w:p>
        </w:tc>
      </w:tr>
      <w:tr w:rsidR="00A75F63" w:rsidRPr="003E3FE7" w14:paraId="1CD9E50F" w14:textId="77777777" w:rsidTr="0099405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BE75DA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BC1312" w14:textId="77777777" w:rsidR="00A75F63" w:rsidRPr="003E3FE7" w:rsidRDefault="00A75F63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Nitrate at 45 cm (kg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48271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CE7EA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.39</w:t>
            </w:r>
          </w:p>
        </w:tc>
      </w:tr>
      <w:tr w:rsidR="00A75F63" w:rsidRPr="003E3FE7" w14:paraId="67A758E8" w14:textId="77777777" w:rsidTr="0099405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353D40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7BA110" w14:textId="77777777" w:rsidR="00A75F63" w:rsidRPr="003E3FE7" w:rsidRDefault="00A75F63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Organic nitrogen (kg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E8A01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0FBC4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6.23</w:t>
            </w:r>
          </w:p>
        </w:tc>
      </w:tr>
      <w:tr w:rsidR="00A75F63" w:rsidRPr="003E3FE7" w14:paraId="25889017" w14:textId="77777777" w:rsidTr="0099405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0A99CB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3BACE99" w14:textId="77777777" w:rsidR="00A75F63" w:rsidRPr="003E3FE7" w:rsidRDefault="00A75F63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Nitrate at 135 cm (kg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492DB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2BC23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.66</w:t>
            </w:r>
          </w:p>
        </w:tc>
      </w:tr>
      <w:tr w:rsidR="00A75F63" w:rsidRPr="003E3FE7" w14:paraId="0085A569" w14:textId="77777777" w:rsidTr="0099405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0C8220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1E8A8D8" w14:textId="77777777" w:rsidR="00A75F63" w:rsidRPr="003E3FE7" w:rsidRDefault="00A75F63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Solar radiation (lag 2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2282F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C6904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.63</w:t>
            </w:r>
          </w:p>
        </w:tc>
      </w:tr>
      <w:tr w:rsidR="00A75F63" w:rsidRPr="003E3FE7" w14:paraId="1FFCB139" w14:textId="77777777" w:rsidTr="0099405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27504A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93FE1A0" w14:textId="77777777" w:rsidR="00A75F63" w:rsidRPr="003E3FE7" w:rsidRDefault="00A75F63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Average nitrate (kg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FAC0E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846B1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.28</w:t>
            </w:r>
          </w:p>
        </w:tc>
      </w:tr>
      <w:tr w:rsidR="00A75F63" w:rsidRPr="003E3FE7" w14:paraId="2AF2A0BB" w14:textId="77777777" w:rsidTr="0099405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2795AC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5A5C9A4" w14:textId="77777777" w:rsidR="00A75F63" w:rsidRPr="003E3FE7" w:rsidRDefault="00A75F63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Total nitrogen (kg/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57078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887E8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.14</w:t>
            </w:r>
          </w:p>
        </w:tc>
      </w:tr>
      <w:tr w:rsidR="00A75F63" w:rsidRPr="003E3FE7" w14:paraId="798A052E" w14:textId="77777777" w:rsidTr="0099405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0CEA6B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89E576" w14:textId="77777777" w:rsidR="00A75F63" w:rsidRPr="003E3FE7" w:rsidRDefault="00A75F63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PAW at 45 cm (mm yr</w:t>
            </w:r>
            <w:r w:rsidRPr="003E3FE7">
              <w:rPr>
                <w:rFonts w:ascii="Cambria Math" w:eastAsia="Times New Roman" w:hAnsi="Cambria Math" w:cs="Cambria Math"/>
                <w:color w:val="000000" w:themeColor="text1"/>
                <w:kern w:val="0"/>
                <w:sz w:val="18"/>
                <w:szCs w:val="18"/>
                <w14:ligatures w14:val="none"/>
              </w:rPr>
              <w:t>⁻</w:t>
            </w: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¹) (lag 2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4AA7F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DA0AF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5.04</w:t>
            </w:r>
          </w:p>
        </w:tc>
      </w:tr>
      <w:tr w:rsidR="00A75F63" w:rsidRPr="003E3FE7" w14:paraId="40F07511" w14:textId="77777777" w:rsidTr="0099405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F5AAF9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1ACF6A2" w14:textId="77777777" w:rsidR="00A75F63" w:rsidRPr="003E3FE7" w:rsidRDefault="00A75F63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PAW at 175 cm (mm yr</w:t>
            </w:r>
            <w:r w:rsidRPr="003E3FE7">
              <w:rPr>
                <w:rFonts w:ascii="Cambria Math" w:eastAsia="Times New Roman" w:hAnsi="Cambria Math" w:cs="Cambria Math"/>
                <w:color w:val="000000" w:themeColor="text1"/>
                <w:kern w:val="0"/>
                <w:sz w:val="18"/>
                <w:szCs w:val="18"/>
                <w14:ligatures w14:val="none"/>
              </w:rPr>
              <w:t>⁻</w:t>
            </w: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¹) (lag 2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E9F70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74574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.25</w:t>
            </w:r>
          </w:p>
        </w:tc>
      </w:tr>
      <w:tr w:rsidR="00A75F63" w:rsidRPr="003E3FE7" w14:paraId="5CED0F0F" w14:textId="77777777" w:rsidTr="0099405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C7E5D0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C85833" w14:textId="77777777" w:rsidR="00A75F63" w:rsidRPr="003E3FE7" w:rsidRDefault="00A75F63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Evapotranspiration (mm/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C44C3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6DB6F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.19</w:t>
            </w:r>
          </w:p>
        </w:tc>
      </w:tr>
      <w:tr w:rsidR="00A75F63" w:rsidRPr="003E3FE7" w14:paraId="6E53BA05" w14:textId="77777777" w:rsidTr="0099405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679535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9D3D52A" w14:textId="77777777" w:rsidR="00A75F63" w:rsidRPr="003E3FE7" w:rsidRDefault="00A75F63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Soil organic C:P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58DF7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4112D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4.12</w:t>
            </w:r>
          </w:p>
        </w:tc>
      </w:tr>
      <w:tr w:rsidR="00A75F63" w:rsidRPr="003E3FE7" w14:paraId="1C202196" w14:textId="77777777" w:rsidTr="0099405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144762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E032DEE" w14:textId="77777777" w:rsidR="00A75F63" w:rsidRPr="003E3FE7" w:rsidRDefault="00A75F63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Minimum temperature (°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5C732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7AACC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.47</w:t>
            </w:r>
          </w:p>
        </w:tc>
      </w:tr>
      <w:tr w:rsidR="00A75F63" w:rsidRPr="003E3FE7" w14:paraId="4D25D368" w14:textId="77777777" w:rsidTr="0099405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B54A4A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0EFC7B6" w14:textId="77777777" w:rsidR="00A75F63" w:rsidRPr="003E3FE7" w:rsidRDefault="00A75F63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Maximum temperature (°C) (lag 2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D47E4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BC733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3.38</w:t>
            </w:r>
          </w:p>
        </w:tc>
      </w:tr>
      <w:tr w:rsidR="00A75F63" w:rsidRPr="003E3FE7" w14:paraId="2AA36E91" w14:textId="77777777" w:rsidTr="0099405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2C1B7E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277B08" w14:textId="77777777" w:rsidR="00A75F63" w:rsidRPr="003E3FE7" w:rsidRDefault="00A75F63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PAW at 75 cm (mm//mm/year) (lag 3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7959B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341E2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8</w:t>
            </w:r>
          </w:p>
        </w:tc>
      </w:tr>
      <w:tr w:rsidR="00A75F63" w:rsidRPr="003E3FE7" w14:paraId="74FECD7D" w14:textId="77777777" w:rsidTr="0099405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D58711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AB8193" w14:textId="77777777" w:rsidR="00A75F63" w:rsidRPr="003E3FE7" w:rsidRDefault="00A75F63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Maximum temperature (°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6BB8B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5A6DA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2.7</w:t>
            </w:r>
          </w:p>
        </w:tc>
      </w:tr>
      <w:tr w:rsidR="00A75F63" w:rsidRPr="003E3FE7" w14:paraId="0A150328" w14:textId="77777777" w:rsidTr="0099405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6E1E1B82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4124809" w14:textId="77777777" w:rsidR="00A75F63" w:rsidRPr="003E3FE7" w:rsidRDefault="00A75F63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Oil palm age (Y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C6233D9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E6BD69B" w14:textId="77777777" w:rsidR="00A75F63" w:rsidRPr="003E3FE7" w:rsidRDefault="00A75F63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 w:themeColor="text1"/>
                <w:kern w:val="0"/>
                <w:sz w:val="18"/>
                <w:szCs w:val="18"/>
                <w14:ligatures w14:val="none"/>
              </w:rPr>
              <w:t>1.66</w:t>
            </w:r>
          </w:p>
        </w:tc>
      </w:tr>
    </w:tbl>
    <w:p w14:paraId="6326B8F8" w14:textId="77777777" w:rsidR="00A75F63" w:rsidRPr="003E3FE7" w:rsidRDefault="00A75F63" w:rsidP="00A75F63">
      <w:pPr>
        <w:pStyle w:val="Subsection"/>
        <w:spacing w:line="480" w:lineRule="auto"/>
        <w:rPr>
          <w:b w:val="0"/>
          <w:bCs w:val="0"/>
          <w:sz w:val="18"/>
          <w:szCs w:val="18"/>
        </w:rPr>
      </w:pPr>
      <w:r w:rsidRPr="003E3FE7">
        <w:rPr>
          <w:sz w:val="18"/>
          <w:szCs w:val="18"/>
        </w:rPr>
        <w:t>Note:</w:t>
      </w:r>
      <w:r w:rsidRPr="003E3FE7">
        <w:rPr>
          <w:b w:val="0"/>
          <w:bCs w:val="0"/>
          <w:sz w:val="18"/>
          <w:szCs w:val="18"/>
        </w:rPr>
        <w:t xml:space="preserve"> PAW = plant available water, C:P ratio = organic carbon and phosphorus ratio in soil.</w:t>
      </w:r>
    </w:p>
    <w:p w14:paraId="2BDE4EBF" w14:textId="77777777" w:rsidR="00CD7896" w:rsidRDefault="00CD7896"/>
    <w:sectPr w:rsidR="00CD7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PSK">
    <w:altName w:val="Browallia New"/>
    <w:charset w:val="DE"/>
    <w:family w:val="swiss"/>
    <w:pitch w:val="variable"/>
    <w:sig w:usb0="01000003" w:usb1="00000000" w:usb2="00000000" w:usb3="00000000" w:csb0="0001011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F63"/>
    <w:rsid w:val="00932C3F"/>
    <w:rsid w:val="009F70BB"/>
    <w:rsid w:val="00A75F63"/>
    <w:rsid w:val="00CD7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A81DB"/>
  <w15:chartTrackingRefBased/>
  <w15:docId w15:val="{3BFD9687-0484-4C90-A574-3969FE3C7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H SarabunPSK" w:eastAsiaTheme="minorHAnsi" w:hAnsi="TH SarabunPSK" w:cs="TH SarabunPSK"/>
        <w:kern w:val="2"/>
        <w:sz w:val="28"/>
        <w:szCs w:val="28"/>
        <w:lang w:val="en-US" w:eastAsia="en-US" w:bidi="th-TH"/>
        <w14:ligatures w14:val="standardContextual"/>
      </w:rPr>
    </w:rPrDefault>
    <w:pPrDefault>
      <w:pPr>
        <w:spacing w:after="160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F63"/>
  </w:style>
  <w:style w:type="paragraph" w:styleId="Heading1">
    <w:name w:val="heading 1"/>
    <w:basedOn w:val="Normal"/>
    <w:next w:val="Normal"/>
    <w:link w:val="Heading1Char"/>
    <w:uiPriority w:val="9"/>
    <w:qFormat/>
    <w:rsid w:val="00A75F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5F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5F6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5F6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Cs w:val="3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5F6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szCs w:val="3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5F6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3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5F6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35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5F6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35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5F6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5F63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5F63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5F63"/>
    <w:rPr>
      <w:rFonts w:asciiTheme="minorHAnsi" w:eastAsiaTheme="majorEastAsia" w:hAnsiTheme="minorHAnsi" w:cstheme="majorBidi"/>
      <w:color w:val="2F5496" w:themeColor="accent1" w:themeShade="BF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5F63"/>
    <w:rPr>
      <w:rFonts w:asciiTheme="minorHAnsi" w:eastAsiaTheme="majorEastAsia" w:hAnsiTheme="minorHAnsi" w:cstheme="majorBidi"/>
      <w:i/>
      <w:iCs/>
      <w:color w:val="2F5496" w:themeColor="accent1" w:themeShade="BF"/>
      <w:szCs w:val="3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5F63"/>
    <w:rPr>
      <w:rFonts w:asciiTheme="minorHAnsi" w:eastAsiaTheme="majorEastAsia" w:hAnsiTheme="minorHAnsi" w:cstheme="majorBidi"/>
      <w:color w:val="2F5496" w:themeColor="accent1" w:themeShade="BF"/>
      <w:szCs w:val="35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5F63"/>
    <w:rPr>
      <w:rFonts w:asciiTheme="minorHAnsi" w:eastAsiaTheme="majorEastAsia" w:hAnsiTheme="minorHAnsi" w:cstheme="majorBidi"/>
      <w:i/>
      <w:iCs/>
      <w:color w:val="595959" w:themeColor="text1" w:themeTint="A6"/>
      <w:szCs w:val="3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5F63"/>
    <w:rPr>
      <w:rFonts w:asciiTheme="minorHAnsi" w:eastAsiaTheme="majorEastAsia" w:hAnsiTheme="minorHAnsi" w:cstheme="majorBidi"/>
      <w:color w:val="595959" w:themeColor="text1" w:themeTint="A6"/>
      <w:szCs w:val="35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5F63"/>
    <w:rPr>
      <w:rFonts w:asciiTheme="minorHAnsi" w:eastAsiaTheme="majorEastAsia" w:hAnsiTheme="minorHAnsi" w:cstheme="majorBidi"/>
      <w:i/>
      <w:iCs/>
      <w:color w:val="272727" w:themeColor="text1" w:themeTint="D8"/>
      <w:szCs w:val="35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5F63"/>
    <w:rPr>
      <w:rFonts w:asciiTheme="minorHAnsi" w:eastAsiaTheme="majorEastAsia" w:hAnsiTheme="minorHAnsi" w:cstheme="majorBidi"/>
      <w:color w:val="272727" w:themeColor="text1" w:themeTint="D8"/>
      <w:szCs w:val="35"/>
    </w:rPr>
  </w:style>
  <w:style w:type="paragraph" w:styleId="Title">
    <w:name w:val="Title"/>
    <w:basedOn w:val="Normal"/>
    <w:next w:val="Normal"/>
    <w:link w:val="TitleChar"/>
    <w:uiPriority w:val="10"/>
    <w:qFormat/>
    <w:rsid w:val="00A75F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75F6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5F63"/>
    <w:pPr>
      <w:numPr>
        <w:ilvl w:val="1"/>
      </w:numPr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75F63"/>
    <w:rPr>
      <w:rFonts w:asciiTheme="minorHAnsi" w:eastAsiaTheme="majorEastAsia" w:hAnsiTheme="minorHAnsi" w:cstheme="majorBidi"/>
      <w:color w:val="595959" w:themeColor="text1" w:themeTint="A6"/>
      <w:spacing w:val="15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75F63"/>
    <w:pPr>
      <w:spacing w:before="160"/>
      <w:jc w:val="center"/>
    </w:pPr>
    <w:rPr>
      <w:rFonts w:cs="Angsana New"/>
      <w:i/>
      <w:iCs/>
      <w:color w:val="404040" w:themeColor="text1" w:themeTint="BF"/>
      <w:szCs w:val="35"/>
    </w:rPr>
  </w:style>
  <w:style w:type="character" w:customStyle="1" w:styleId="QuoteChar">
    <w:name w:val="Quote Char"/>
    <w:basedOn w:val="DefaultParagraphFont"/>
    <w:link w:val="Quote"/>
    <w:uiPriority w:val="29"/>
    <w:rsid w:val="00A75F63"/>
    <w:rPr>
      <w:rFonts w:cs="Angsana New"/>
      <w:i/>
      <w:iCs/>
      <w:color w:val="404040" w:themeColor="text1" w:themeTint="BF"/>
      <w:szCs w:val="35"/>
    </w:rPr>
  </w:style>
  <w:style w:type="paragraph" w:styleId="ListParagraph">
    <w:name w:val="List Paragraph"/>
    <w:basedOn w:val="Normal"/>
    <w:uiPriority w:val="34"/>
    <w:qFormat/>
    <w:rsid w:val="00A75F63"/>
    <w:pPr>
      <w:ind w:left="720"/>
      <w:contextualSpacing/>
    </w:pPr>
    <w:rPr>
      <w:rFonts w:cs="Angsana New"/>
      <w:szCs w:val="35"/>
    </w:rPr>
  </w:style>
  <w:style w:type="character" w:styleId="IntenseEmphasis">
    <w:name w:val="Intense Emphasis"/>
    <w:basedOn w:val="DefaultParagraphFont"/>
    <w:uiPriority w:val="21"/>
    <w:qFormat/>
    <w:rsid w:val="00A75F6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5F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cs="Angsana New"/>
      <w:i/>
      <w:iCs/>
      <w:color w:val="2F5496" w:themeColor="accent1" w:themeShade="BF"/>
      <w:szCs w:val="35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5F63"/>
    <w:rPr>
      <w:rFonts w:cs="Angsana New"/>
      <w:i/>
      <w:iCs/>
      <w:color w:val="2F5496" w:themeColor="accent1" w:themeShade="BF"/>
      <w:szCs w:val="35"/>
    </w:rPr>
  </w:style>
  <w:style w:type="character" w:styleId="IntenseReference">
    <w:name w:val="Intense Reference"/>
    <w:basedOn w:val="DefaultParagraphFont"/>
    <w:uiPriority w:val="32"/>
    <w:qFormat/>
    <w:rsid w:val="00A75F63"/>
    <w:rPr>
      <w:b/>
      <w:bCs/>
      <w:smallCaps/>
      <w:color w:val="2F5496" w:themeColor="accent1" w:themeShade="BF"/>
      <w:spacing w:val="5"/>
    </w:rPr>
  </w:style>
  <w:style w:type="paragraph" w:customStyle="1" w:styleId="Subsection">
    <w:name w:val="Sub section"/>
    <w:basedOn w:val="Normal"/>
    <w:qFormat/>
    <w:rsid w:val="00A75F63"/>
    <w:rPr>
      <w:rFonts w:ascii="Arial" w:hAnsi="Arial" w:cs="Arial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pat Jantaraprasit</dc:creator>
  <cp:keywords/>
  <dc:description/>
  <cp:lastModifiedBy>Napat Jantaraprasit</cp:lastModifiedBy>
  <cp:revision>1</cp:revision>
  <dcterms:created xsi:type="dcterms:W3CDTF">2026-03-29T08:47:00Z</dcterms:created>
  <dcterms:modified xsi:type="dcterms:W3CDTF">2026-03-29T08:47:00Z</dcterms:modified>
</cp:coreProperties>
</file>